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96D46" w14:textId="4FE6BDE2" w:rsidR="004C78F8" w:rsidRDefault="0033624F" w:rsidP="0033624F">
      <w:pPr>
        <w:pStyle w:val="Heading1"/>
        <w:rPr>
          <w:lang w:val="en-US"/>
        </w:rPr>
      </w:pPr>
      <w:r>
        <w:rPr>
          <w:lang w:val="en-US"/>
        </w:rPr>
        <w:t>Supplementary file 1. Details on missingness</w:t>
      </w:r>
    </w:p>
    <w:p w14:paraId="794249F3" w14:textId="77777777" w:rsidR="0033624F" w:rsidRDefault="0033624F" w:rsidP="0033624F">
      <w:pPr>
        <w:rPr>
          <w:lang w:val="en-US"/>
        </w:rPr>
      </w:pPr>
      <w:r>
        <w:rPr>
          <w:lang w:val="en-US"/>
        </w:rPr>
        <w:t>Overall, missing data were rare; among 501 patients, only 105 (21%) had any missing data on the six items necessary to calculate the EULAR/ACR risk stratification score.</w:t>
      </w:r>
    </w:p>
    <w:p w14:paraId="7F1BDA7F" w14:textId="2AED866E" w:rsidR="0033624F" w:rsidRDefault="0033624F" w:rsidP="0033624F">
      <w:pPr>
        <w:rPr>
          <w:lang w:val="en-US"/>
        </w:rPr>
      </w:pPr>
      <w:r>
        <w:rPr>
          <w:lang w:val="en-US"/>
        </w:rPr>
        <w:t>Missingness rarely co-occurred: in only seven patients, two items were missing, and in one patient, three items were missing; otherwise, only one of six items was missing</w:t>
      </w:r>
      <w:r w:rsidR="00303D06">
        <w:rPr>
          <w:lang w:val="en-US"/>
        </w:rPr>
        <w:t xml:space="preserve"> (supplementary table 1 and 2)</w:t>
      </w:r>
      <w:r>
        <w:rPr>
          <w:lang w:val="en-US"/>
        </w:rPr>
        <w:t xml:space="preserve">. We used Multiple Imputation by Chained Equations (MICE) to impute missing values for the components, and then recalculated the full risk stratification score by combining the imputed and observed values. </w:t>
      </w:r>
    </w:p>
    <w:p w14:paraId="6A9A37A4" w14:textId="77777777" w:rsidR="0033624F" w:rsidRDefault="0033624F" w:rsidP="0033624F">
      <w:pPr>
        <w:rPr>
          <w:lang w:val="en-US"/>
        </w:rPr>
      </w:pPr>
      <w:r>
        <w:rPr>
          <w:lang w:val="en-US"/>
        </w:rPr>
        <w:t xml:space="preserve">In nearly all cases with a missing EULAR/ACR risk stratification score, five components were observed, and only one was imputed, thereby </w:t>
      </w:r>
      <w:proofErr w:type="spellStart"/>
      <w:r>
        <w:rPr>
          <w:lang w:val="en-US"/>
        </w:rPr>
        <w:t>minimising</w:t>
      </w:r>
      <w:proofErr w:type="spellEnd"/>
      <w:r>
        <w:rPr>
          <w:lang w:val="en-US"/>
        </w:rPr>
        <w:t xml:space="preserve"> the impact of imputation on the total risk score.</w:t>
      </w:r>
      <w:r>
        <w:rPr>
          <w:lang w:val="en-US"/>
        </w:rPr>
        <w:br/>
      </w:r>
      <w:r>
        <w:rPr>
          <w:lang w:val="en-US"/>
        </w:rPr>
        <w:br/>
        <w:t>We ran the MICE algorithm in STATA v16.1 with 40 imputations and a burn-in of 100 iterations. Binary variables were imputed using logistic regression and continuous variables using predictive mean matching. Convergence was monitored via trace plots, and post-imputation diagnostics were performed to ensure stability and adequacy of imputations.</w:t>
      </w:r>
    </w:p>
    <w:p w14:paraId="39557202" w14:textId="77777777" w:rsidR="0033624F" w:rsidRDefault="0033624F" w:rsidP="0033624F">
      <w:pPr>
        <w:rPr>
          <w:lang w:val="en-US"/>
        </w:rPr>
      </w:pPr>
      <w:r>
        <w:rPr>
          <w:lang w:val="en-US"/>
        </w:rPr>
        <w:br/>
      </w:r>
      <w:r w:rsidRPr="00014D94">
        <w:rPr>
          <w:lang w:val="en-US"/>
        </w:rPr>
        <w:t>The imputation model included all variables from the analysis model to preserve associations:</w:t>
      </w:r>
      <w:r w:rsidRPr="00014D94">
        <w:rPr>
          <w:lang w:val="en-US"/>
        </w:rPr>
        <w:br/>
      </w:r>
      <w:r>
        <w:rPr>
          <w:lang w:val="en-US"/>
        </w:rPr>
        <w:t>Increased CRP</w:t>
      </w:r>
      <w:r w:rsidRPr="00014D94">
        <w:rPr>
          <w:lang w:val="en-US"/>
        </w:rPr>
        <w:t>, 68</w:t>
      </w:r>
      <w:r>
        <w:rPr>
          <w:lang w:val="en-US"/>
        </w:rPr>
        <w:t xml:space="preserve"> tender joint count</w:t>
      </w:r>
      <w:r w:rsidRPr="00014D94">
        <w:rPr>
          <w:lang w:val="en-US"/>
        </w:rPr>
        <w:t xml:space="preserve">, </w:t>
      </w:r>
      <w:r>
        <w:rPr>
          <w:lang w:val="en-US"/>
        </w:rPr>
        <w:t>total HAQ-DI score</w:t>
      </w:r>
      <w:r w:rsidRPr="00014D94">
        <w:rPr>
          <w:lang w:val="en-US"/>
        </w:rPr>
        <w:t xml:space="preserve">, </w:t>
      </w:r>
      <w:r>
        <w:rPr>
          <w:lang w:val="en-US"/>
        </w:rPr>
        <w:t>morning stiffness duration</w:t>
      </w:r>
      <w:r w:rsidRPr="00014D94">
        <w:rPr>
          <w:lang w:val="en-US"/>
        </w:rPr>
        <w:t xml:space="preserve">, </w:t>
      </w:r>
      <w:r>
        <w:rPr>
          <w:lang w:val="en-US"/>
        </w:rPr>
        <w:t>patient reported swollen joint</w:t>
      </w:r>
      <w:r w:rsidRPr="00014D94">
        <w:rPr>
          <w:lang w:val="en-US"/>
        </w:rPr>
        <w:t xml:space="preserve">, </w:t>
      </w:r>
      <w:r>
        <w:rPr>
          <w:lang w:val="en-US"/>
        </w:rPr>
        <w:t>rheumatoid factor level</w:t>
      </w:r>
      <w:r w:rsidRPr="00014D94">
        <w:rPr>
          <w:lang w:val="en-US"/>
        </w:rPr>
        <w:t xml:space="preserve">, </w:t>
      </w:r>
      <w:r>
        <w:rPr>
          <w:lang w:val="en-US"/>
        </w:rPr>
        <w:t>ACPA level</w:t>
      </w:r>
      <w:r w:rsidRPr="00014D94">
        <w:rPr>
          <w:lang w:val="en-US"/>
        </w:rPr>
        <w:t xml:space="preserve">, </w:t>
      </w:r>
      <w:r>
        <w:rPr>
          <w:lang w:val="en-US"/>
        </w:rPr>
        <w:t>symptom duration</w:t>
      </w:r>
      <w:r w:rsidRPr="00014D94">
        <w:rPr>
          <w:lang w:val="en-US"/>
        </w:rPr>
        <w:t xml:space="preserve">, </w:t>
      </w:r>
      <w:r>
        <w:rPr>
          <w:lang w:val="en-US"/>
        </w:rPr>
        <w:t>age at inclusion</w:t>
      </w:r>
      <w:r w:rsidRPr="00014D94">
        <w:rPr>
          <w:lang w:val="en-US"/>
        </w:rPr>
        <w:t xml:space="preserve">, </w:t>
      </w:r>
      <w:r>
        <w:rPr>
          <w:lang w:val="en-US"/>
        </w:rPr>
        <w:t>sex</w:t>
      </w:r>
      <w:r w:rsidRPr="00014D94">
        <w:rPr>
          <w:lang w:val="en-US"/>
        </w:rPr>
        <w:t xml:space="preserve">, </w:t>
      </w:r>
      <w:r>
        <w:rPr>
          <w:lang w:val="en-US"/>
        </w:rPr>
        <w:t>difficulty making a fist, MRI-detected tenosynovitis extensor MCP</w:t>
      </w:r>
      <w:r w:rsidRPr="00014D94">
        <w:rPr>
          <w:lang w:val="en-US"/>
        </w:rPr>
        <w:t xml:space="preserve">, </w:t>
      </w:r>
      <w:r>
        <w:rPr>
          <w:lang w:val="en-US"/>
        </w:rPr>
        <w:t>MRI-detected tenosynovitis extensors MTP</w:t>
      </w:r>
      <w:r w:rsidRPr="00014D94">
        <w:rPr>
          <w:lang w:val="en-US"/>
        </w:rPr>
        <w:t xml:space="preserve">, </w:t>
      </w:r>
      <w:r>
        <w:rPr>
          <w:lang w:val="en-US"/>
        </w:rPr>
        <w:t>MRI-detected tenosynovitis flexors wrist</w:t>
      </w:r>
      <w:r w:rsidRPr="00014D94">
        <w:rPr>
          <w:lang w:val="en-US"/>
        </w:rPr>
        <w:t xml:space="preserve">, </w:t>
      </w:r>
      <w:r>
        <w:rPr>
          <w:lang w:val="en-US"/>
        </w:rPr>
        <w:t>MRI-detected t</w:t>
      </w:r>
      <w:r w:rsidRPr="00014D94">
        <w:rPr>
          <w:lang w:val="en-US"/>
        </w:rPr>
        <w:t>enosynovitis</w:t>
      </w:r>
      <w:r>
        <w:rPr>
          <w:lang w:val="en-US"/>
        </w:rPr>
        <w:t xml:space="preserve"> e</w:t>
      </w:r>
      <w:r w:rsidRPr="00014D94">
        <w:rPr>
          <w:lang w:val="en-US"/>
        </w:rPr>
        <w:t>xtensor</w:t>
      </w:r>
      <w:r>
        <w:rPr>
          <w:lang w:val="en-US"/>
        </w:rPr>
        <w:t>s w</w:t>
      </w:r>
      <w:r w:rsidRPr="00014D94">
        <w:rPr>
          <w:lang w:val="en-US"/>
        </w:rPr>
        <w:t xml:space="preserve">rist, and </w:t>
      </w:r>
      <w:r>
        <w:rPr>
          <w:lang w:val="en-US"/>
        </w:rPr>
        <w:t>EULAR/ACR scoring mode</w:t>
      </w:r>
      <w:r w:rsidRPr="00014D94">
        <w:rPr>
          <w:lang w:val="en-US"/>
        </w:rPr>
        <w:t>l.</w:t>
      </w:r>
    </w:p>
    <w:p w14:paraId="2840A2DE" w14:textId="63EF7281" w:rsidR="0033624F" w:rsidRPr="0033624F" w:rsidRDefault="0033624F" w:rsidP="0033624F">
      <w:pPr>
        <w:rPr>
          <w:lang w:val="en-US"/>
        </w:rPr>
      </w:pPr>
      <w:r w:rsidRPr="0033624F">
        <w:rPr>
          <w:b/>
          <w:bCs/>
          <w:lang w:val="en-US"/>
        </w:rPr>
        <w:t xml:space="preserve">Supplementary Table 1. </w:t>
      </w:r>
      <w:r w:rsidRPr="0033624F">
        <w:rPr>
          <w:lang w:val="en-US"/>
        </w:rPr>
        <w:t>Missingness table</w:t>
      </w:r>
    </w:p>
    <w:tbl>
      <w:tblPr>
        <w:tblStyle w:val="TableGrid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76"/>
        <w:gridCol w:w="2960"/>
      </w:tblGrid>
      <w:tr w:rsidR="0033624F" w:rsidRPr="0033624F" w14:paraId="192320F1" w14:textId="77777777" w:rsidTr="00876C08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1C300" w14:textId="77777777" w:rsidR="0033624F" w:rsidRPr="0033624F" w:rsidRDefault="0033624F" w:rsidP="00876C08">
            <w:pPr>
              <w:rPr>
                <w:lang w:val="nl-NL"/>
              </w:rPr>
            </w:pPr>
            <w:r w:rsidRPr="0033624F"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28FDE" w14:textId="77777777" w:rsidR="0033624F" w:rsidRPr="0033624F" w:rsidRDefault="0033624F" w:rsidP="00876C08">
            <w:r w:rsidRPr="0033624F">
              <w:t>N missing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9632AF" w14:textId="77777777" w:rsidR="0033624F" w:rsidRPr="0033624F" w:rsidRDefault="0033624F" w:rsidP="00876C08">
            <w:r w:rsidRPr="0033624F">
              <w:t>Percentage missing</w:t>
            </w:r>
          </w:p>
        </w:tc>
      </w:tr>
      <w:tr w:rsidR="0033624F" w:rsidRPr="0033624F" w14:paraId="4F5247E3" w14:textId="77777777" w:rsidTr="00876C08">
        <w:trPr>
          <w:trHeight w:val="300"/>
        </w:trPr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B38E52" w14:textId="77777777" w:rsidR="0033624F" w:rsidRPr="0033624F" w:rsidRDefault="0033624F" w:rsidP="00876C08">
            <w:r w:rsidRPr="0033624F">
              <w:t>Morning stiffness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A67D8A6" w14:textId="77777777" w:rsidR="0033624F" w:rsidRPr="0033624F" w:rsidRDefault="0033624F" w:rsidP="00876C08">
            <w:r w:rsidRPr="0033624F">
              <w:t>58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CEF31B3" w14:textId="342F3E3E" w:rsidR="0033624F" w:rsidRPr="0033624F" w:rsidRDefault="0033624F" w:rsidP="00876C08">
            <w:r w:rsidRPr="0033624F">
              <w:t>11.6 %</w:t>
            </w:r>
          </w:p>
        </w:tc>
      </w:tr>
      <w:tr w:rsidR="0033624F" w:rsidRPr="0033624F" w14:paraId="4760FBE5" w14:textId="77777777" w:rsidTr="00876C08">
        <w:trPr>
          <w:trHeight w:val="300"/>
        </w:trPr>
        <w:tc>
          <w:tcPr>
            <w:tcW w:w="4820" w:type="dxa"/>
            <w:tcBorders>
              <w:right w:val="single" w:sz="4" w:space="0" w:color="auto"/>
            </w:tcBorders>
            <w:noWrap/>
          </w:tcPr>
          <w:p w14:paraId="229CC195" w14:textId="77777777" w:rsidR="0033624F" w:rsidRPr="0033624F" w:rsidRDefault="0033624F" w:rsidP="00876C08">
            <w:r w:rsidRPr="0033624F">
              <w:t>Patient reported swollen joint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BB3D1A" w14:textId="77777777" w:rsidR="0033624F" w:rsidRPr="0033624F" w:rsidRDefault="0033624F" w:rsidP="00876C08">
            <w:r w:rsidRPr="0033624F">
              <w:t>34</w:t>
            </w:r>
          </w:p>
        </w:tc>
        <w:tc>
          <w:tcPr>
            <w:tcW w:w="2960" w:type="dxa"/>
            <w:tcBorders>
              <w:left w:val="single" w:sz="4" w:space="0" w:color="auto"/>
            </w:tcBorders>
            <w:noWrap/>
          </w:tcPr>
          <w:p w14:paraId="142415B2" w14:textId="282CDBD8" w:rsidR="0033624F" w:rsidRPr="0033624F" w:rsidRDefault="0033624F" w:rsidP="00876C08">
            <w:r w:rsidRPr="0033624F">
              <w:t>6.8 %</w:t>
            </w:r>
          </w:p>
        </w:tc>
      </w:tr>
      <w:tr w:rsidR="0033624F" w:rsidRPr="0033624F" w14:paraId="3483B521" w14:textId="77777777" w:rsidTr="00876C08">
        <w:trPr>
          <w:trHeight w:val="300"/>
        </w:trPr>
        <w:tc>
          <w:tcPr>
            <w:tcW w:w="4820" w:type="dxa"/>
            <w:tcBorders>
              <w:right w:val="single" w:sz="4" w:space="0" w:color="auto"/>
            </w:tcBorders>
            <w:noWrap/>
          </w:tcPr>
          <w:p w14:paraId="6EAC5CCD" w14:textId="77777777" w:rsidR="0033624F" w:rsidRPr="0033624F" w:rsidRDefault="0033624F" w:rsidP="00876C08">
            <w:r w:rsidRPr="0033624F">
              <w:t>Difficulty making a fist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7111CB" w14:textId="77777777" w:rsidR="0033624F" w:rsidRPr="0033624F" w:rsidRDefault="0033624F" w:rsidP="00876C08">
            <w:r w:rsidRPr="0033624F">
              <w:t>11</w:t>
            </w:r>
          </w:p>
        </w:tc>
        <w:tc>
          <w:tcPr>
            <w:tcW w:w="2960" w:type="dxa"/>
            <w:tcBorders>
              <w:left w:val="single" w:sz="4" w:space="0" w:color="auto"/>
            </w:tcBorders>
            <w:noWrap/>
          </w:tcPr>
          <w:p w14:paraId="3DC4732F" w14:textId="5BFAA7FD" w:rsidR="0033624F" w:rsidRPr="0033624F" w:rsidRDefault="0033624F" w:rsidP="00876C08">
            <w:r w:rsidRPr="0033624F">
              <w:t>2.2 %</w:t>
            </w:r>
          </w:p>
        </w:tc>
      </w:tr>
      <w:tr w:rsidR="0033624F" w:rsidRPr="0033624F" w14:paraId="0B864920" w14:textId="77777777" w:rsidTr="00876C08">
        <w:trPr>
          <w:trHeight w:val="300"/>
        </w:trPr>
        <w:tc>
          <w:tcPr>
            <w:tcW w:w="4820" w:type="dxa"/>
            <w:tcBorders>
              <w:right w:val="single" w:sz="4" w:space="0" w:color="auto"/>
            </w:tcBorders>
            <w:noWrap/>
          </w:tcPr>
          <w:p w14:paraId="3BC891C6" w14:textId="77777777" w:rsidR="0033624F" w:rsidRPr="0033624F" w:rsidRDefault="0033624F" w:rsidP="00876C08">
            <w:r w:rsidRPr="0033624F">
              <w:t>Increased CRP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8D2A28" w14:textId="77777777" w:rsidR="0033624F" w:rsidRPr="0033624F" w:rsidRDefault="0033624F" w:rsidP="00876C08">
            <w:r w:rsidRPr="0033624F">
              <w:t>6</w:t>
            </w:r>
          </w:p>
        </w:tc>
        <w:tc>
          <w:tcPr>
            <w:tcW w:w="2960" w:type="dxa"/>
            <w:tcBorders>
              <w:left w:val="single" w:sz="4" w:space="0" w:color="auto"/>
            </w:tcBorders>
            <w:noWrap/>
          </w:tcPr>
          <w:p w14:paraId="7A96F01C" w14:textId="3A0B696E" w:rsidR="0033624F" w:rsidRPr="0033624F" w:rsidRDefault="0033624F" w:rsidP="00876C08">
            <w:r w:rsidRPr="0033624F">
              <w:t>1.2 %</w:t>
            </w:r>
          </w:p>
        </w:tc>
      </w:tr>
      <w:tr w:rsidR="0033624F" w:rsidRPr="0033624F" w14:paraId="637C5C20" w14:textId="77777777" w:rsidTr="00876C08">
        <w:trPr>
          <w:trHeight w:val="300"/>
        </w:trPr>
        <w:tc>
          <w:tcPr>
            <w:tcW w:w="4820" w:type="dxa"/>
            <w:tcBorders>
              <w:right w:val="single" w:sz="4" w:space="0" w:color="auto"/>
            </w:tcBorders>
            <w:noWrap/>
            <w:hideMark/>
          </w:tcPr>
          <w:p w14:paraId="39B01A48" w14:textId="77777777" w:rsidR="0033624F" w:rsidRPr="0033624F" w:rsidRDefault="0033624F" w:rsidP="00876C08">
            <w:r w:rsidRPr="0033624F">
              <w:t>Rheumatoid factor lev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ED04D6" w14:textId="77777777" w:rsidR="0033624F" w:rsidRPr="0033624F" w:rsidRDefault="0033624F" w:rsidP="00876C08">
            <w:r w:rsidRPr="0033624F">
              <w:t>4</w:t>
            </w:r>
          </w:p>
        </w:tc>
        <w:tc>
          <w:tcPr>
            <w:tcW w:w="2960" w:type="dxa"/>
            <w:tcBorders>
              <w:left w:val="single" w:sz="4" w:space="0" w:color="auto"/>
            </w:tcBorders>
            <w:noWrap/>
            <w:hideMark/>
          </w:tcPr>
          <w:p w14:paraId="26DF66ED" w14:textId="62D8769A" w:rsidR="0033624F" w:rsidRPr="0033624F" w:rsidRDefault="0033624F" w:rsidP="00876C08">
            <w:r w:rsidRPr="0033624F">
              <w:t>0.8 %</w:t>
            </w:r>
          </w:p>
        </w:tc>
      </w:tr>
      <w:tr w:rsidR="0033624F" w:rsidRPr="0033624F" w14:paraId="67C47AC6" w14:textId="77777777" w:rsidTr="00876C08">
        <w:trPr>
          <w:trHeight w:val="300"/>
        </w:trPr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4E72326" w14:textId="77777777" w:rsidR="0033624F" w:rsidRPr="0033624F" w:rsidRDefault="0033624F" w:rsidP="00876C08">
            <w:r w:rsidRPr="0033624F">
              <w:t>ACPA lev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C3562" w14:textId="77777777" w:rsidR="0033624F" w:rsidRPr="0033624F" w:rsidRDefault="0033624F" w:rsidP="00876C08">
            <w:r w:rsidRPr="0033624F">
              <w:t>1</w:t>
            </w:r>
          </w:p>
        </w:tc>
        <w:tc>
          <w:tcPr>
            <w:tcW w:w="29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AD8BC80" w14:textId="254AE364" w:rsidR="0033624F" w:rsidRPr="0033624F" w:rsidRDefault="0033624F" w:rsidP="00876C08">
            <w:r w:rsidRPr="0033624F">
              <w:t>0.2 %</w:t>
            </w:r>
          </w:p>
        </w:tc>
      </w:tr>
      <w:tr w:rsidR="0033624F" w:rsidRPr="0033624F" w14:paraId="77A8D47B" w14:textId="77777777" w:rsidTr="00876C08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A6FCEE" w14:textId="3C950F48" w:rsidR="0033624F" w:rsidRPr="0033624F" w:rsidRDefault="0033624F" w:rsidP="00876C08">
            <w:r w:rsidRPr="0033624F">
              <w:t>Composite score of clinical and serological EULAR/ACR risk stratification (missingness of at least one of the variables to compute the mode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23217" w14:textId="77777777" w:rsidR="0033624F" w:rsidRPr="0033624F" w:rsidRDefault="0033624F" w:rsidP="00876C08">
            <w:r w:rsidRPr="0033624F">
              <w:t>105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2889177" w14:textId="72B76D8F" w:rsidR="0033624F" w:rsidRPr="0033624F" w:rsidRDefault="0033624F" w:rsidP="00876C08">
            <w:r w:rsidRPr="0033624F">
              <w:t>21.0%</w:t>
            </w:r>
          </w:p>
          <w:p w14:paraId="7C417EC2" w14:textId="77777777" w:rsidR="0033624F" w:rsidRPr="0033624F" w:rsidRDefault="0033624F" w:rsidP="00876C08"/>
        </w:tc>
      </w:tr>
    </w:tbl>
    <w:p w14:paraId="1E0391FE" w14:textId="77777777" w:rsidR="0033624F" w:rsidRDefault="0033624F" w:rsidP="0033624F">
      <w:pPr>
        <w:rPr>
          <w:lang w:val="en-US"/>
        </w:rPr>
      </w:pPr>
    </w:p>
    <w:p w14:paraId="0A0479E5" w14:textId="77777777" w:rsidR="0033624F" w:rsidRDefault="0033624F" w:rsidP="0033624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1C16D7F" w14:textId="29799749" w:rsidR="0033624F" w:rsidRDefault="0033624F" w:rsidP="0033624F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2. </w:t>
      </w:r>
      <w:r w:rsidRPr="0033624F">
        <w:rPr>
          <w:lang w:val="en-US"/>
        </w:rPr>
        <w:t>Missing-value patterns (green means complete)</w:t>
      </w:r>
    </w:p>
    <w:tbl>
      <w:tblPr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33624F" w:rsidRPr="00EB1CC6" w14:paraId="4CE704FC" w14:textId="77777777" w:rsidTr="00876C08">
        <w:trPr>
          <w:trHeight w:val="121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26C4B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equen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33D7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CPA lev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E9A98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F lev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D8ABE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ncreased CR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667B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fficulty making a fi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82CCA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T swollen joint cou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B0C64" w14:textId="77777777" w:rsidR="0033624F" w:rsidRPr="00EB1CC6" w:rsidRDefault="0033624F" w:rsidP="00876C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rning stiffness</w:t>
            </w:r>
          </w:p>
        </w:tc>
      </w:tr>
      <w:tr w:rsidR="0033624F" w:rsidRPr="00EB1CC6" w14:paraId="278828BF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1B47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3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C9E4390" w14:textId="7FB78BC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E92E42D" w14:textId="787FDDD5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34484560" w14:textId="7D13693D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39A4219" w14:textId="61AEED59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FE6AB32" w14:textId="0B13A076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F428F82" w14:textId="38B7CAE4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1CC837A0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FFBE8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7BFC8EE" w14:textId="3F7A4701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38BF72D" w14:textId="5C6E24B2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B965357" w14:textId="6CB93E92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107E9DA" w14:textId="0ED44A60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7A32158" w14:textId="0AFF7875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842FBF1" w14:textId="7DEF641E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4089BED1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ABE41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F31A83E" w14:textId="5102D8FD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F102A31" w14:textId="0882A54C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A2F6134" w14:textId="19A25928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6B10C11" w14:textId="0135EC9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128AB89" w14:textId="05BCCCB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0498BED" w14:textId="63E0C430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31FDA9D7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A28D8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6ADED44" w14:textId="754B43C3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9741AD9" w14:textId="170C05EA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636EC2B" w14:textId="04431F96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40F18D8" w14:textId="0CC21AAD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238ED9C" w14:textId="3706426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D005D07" w14:textId="40D357DA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7F2E96EC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95DD7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441FEE9" w14:textId="63739895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32DD0996" w14:textId="434BA96A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4C58A45" w14:textId="1E1F7EFB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9565D8D" w14:textId="0D860CB5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14F8D97" w14:textId="062E2C8F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3F7A980" w14:textId="06DE2E0D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05583BF0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0CCA7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197F251" w14:textId="64B178FF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D37EA7C" w14:textId="48AF2551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52B87D0" w14:textId="39573395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2061E91" w14:textId="6AA24106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FCF58A5" w14:textId="347013D6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3088A615" w14:textId="149952C3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7DBEB033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02488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1862DAE" w14:textId="077BCBEC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63932F7F" w14:textId="02377E2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091F953" w14:textId="6162B125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B16A4FE" w14:textId="6DA56D63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EC474D2" w14:textId="4AB5C0D3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1C2803E" w14:textId="5908B27E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4E496EF8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A8107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1B49D9E" w14:textId="334AC4D2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190F9975" w14:textId="7CA604EA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067ED5EE" w14:textId="2232C65D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AE1B652" w14:textId="7E626E31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01C3DBB" w14:textId="39B32E74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67915E2" w14:textId="3DB479B2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6B163775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30133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9C1EAF4" w14:textId="566D8CF2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F5F5C00" w14:textId="25EF5CF6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85918CE" w14:textId="10F0A32C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D198880" w14:textId="212A3820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7968566" w14:textId="2A09DCC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48846F0" w14:textId="4FAD670C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33624F" w:rsidRPr="00EB1CC6" w14:paraId="2D136667" w14:textId="77777777" w:rsidTr="00876C0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A6E47" w14:textId="7777777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B1CC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E456D7C" w14:textId="43C505E4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8862A21" w14:textId="6ACE0516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5E0B0609" w14:textId="7AB08A19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67F35D23" w14:textId="6BB7F3DF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E48E7B2" w14:textId="57678074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4DED8BA7" w14:textId="4A5718D7" w:rsidR="0033624F" w:rsidRPr="00EB1CC6" w:rsidRDefault="0033624F" w:rsidP="00876C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</w:tbl>
    <w:p w14:paraId="06A74574" w14:textId="37BB66C4" w:rsidR="0033624F" w:rsidRDefault="0033624F" w:rsidP="0033624F">
      <w:pPr>
        <w:rPr>
          <w:lang w:val="en-US"/>
        </w:rPr>
      </w:pPr>
    </w:p>
    <w:p w14:paraId="0B886024" w14:textId="77777777" w:rsidR="0033624F" w:rsidRPr="0033624F" w:rsidRDefault="0033624F" w:rsidP="0033624F">
      <w:pPr>
        <w:rPr>
          <w:lang w:val="en-US"/>
        </w:rPr>
      </w:pPr>
    </w:p>
    <w:sectPr w:rsidR="0033624F" w:rsidRPr="00336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4F"/>
    <w:rsid w:val="00297F7E"/>
    <w:rsid w:val="00303D06"/>
    <w:rsid w:val="0033624F"/>
    <w:rsid w:val="004C78F8"/>
    <w:rsid w:val="00670505"/>
    <w:rsid w:val="006F39E9"/>
    <w:rsid w:val="00746129"/>
    <w:rsid w:val="00821D68"/>
    <w:rsid w:val="00B81749"/>
    <w:rsid w:val="00D9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A1643"/>
  <w15:chartTrackingRefBased/>
  <w15:docId w15:val="{7225622D-C179-43D8-A617-0642E6C9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24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24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24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24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24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24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24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24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24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36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2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24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36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24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36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24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362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7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, Stijn (REUM - LUMC)</dc:creator>
  <cp:keywords/>
  <dc:description/>
  <cp:lastModifiedBy>Claassen, Stijn (REUM - LUMC)</cp:lastModifiedBy>
  <cp:revision>2</cp:revision>
  <dcterms:created xsi:type="dcterms:W3CDTF">2026-01-01T19:11:00Z</dcterms:created>
  <dcterms:modified xsi:type="dcterms:W3CDTF">2026-01-0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b8588c-712a-40ca-a122-8c32b590e67e</vt:lpwstr>
  </property>
</Properties>
</file>